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1640"/>
        <w:gridCol w:w="1640"/>
        <w:gridCol w:w="2800"/>
        <w:gridCol w:w="1600"/>
        <w:gridCol w:w="1640"/>
      </w:tblGrid>
      <w:tr w:rsidR="00295FFA" w:rsidRPr="005A3104" w:rsidTr="005A2C80">
        <w:trPr>
          <w:gridAfter w:val="3"/>
          <w:wAfter w:w="6040" w:type="dxa"/>
          <w:trHeight w:val="6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FA" w:rsidRPr="005A3104" w:rsidRDefault="00295FFA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5FFA" w:rsidRPr="005A3104" w:rsidRDefault="00295FFA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5A2C80">
        <w:trPr>
          <w:trHeight w:val="32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Table 5.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 Association between metabolic variables and visceral f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F73" w:rsidRPr="005A3104" w:rsidRDefault="00A37F73" w:rsidP="00820905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A37F73" w:rsidRPr="005A3104" w:rsidTr="005A2C80">
        <w:trPr>
          <w:trHeight w:val="500"/>
        </w:trPr>
        <w:tc>
          <w:tcPr>
            <w:tcW w:w="60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Visceral fat area (cm</w:t>
            </w:r>
            <w:r w:rsidRPr="005A3104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b/>
                <w:bCs/>
                <w:color w:val="000000"/>
                <w:sz w:val="20"/>
                <w:szCs w:val="20"/>
                <w:lang w:val="en-US"/>
              </w:rPr>
              <w:t>% Visceral fat (%)</w:t>
            </w:r>
          </w:p>
        </w:tc>
      </w:tr>
      <w:tr w:rsidR="00A37F73" w:rsidRPr="005A3104" w:rsidTr="005A2C80">
        <w:trPr>
          <w:trHeight w:val="30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Total cholesterol/HDL rati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37F73" w:rsidRPr="005A3104" w:rsidTr="005A2C80">
        <w:trPr>
          <w:trHeight w:val="48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proofErr w:type="gramEnd"/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 = -0.019; 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= 0.9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proofErr w:type="gramEnd"/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 = -0.004; 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= 0.981</w:t>
            </w:r>
          </w:p>
        </w:tc>
      </w:tr>
      <w:tr w:rsidR="00A37F73" w:rsidRPr="005A3104" w:rsidTr="005A2C80">
        <w:trPr>
          <w:trHeight w:val="48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Obese/overweigh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proofErr w:type="gramEnd"/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 = 0.586; 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= 0.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proofErr w:type="gramEnd"/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 = 0.522; 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= 0.009</w:t>
            </w:r>
          </w:p>
        </w:tc>
      </w:tr>
      <w:tr w:rsidR="00A37F73" w:rsidRPr="005A3104" w:rsidTr="005A2C80">
        <w:trPr>
          <w:trHeight w:val="30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Insulin levels (µU/m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37F73" w:rsidRPr="005A3104" w:rsidTr="005A2C80">
        <w:trPr>
          <w:trHeight w:val="48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proofErr w:type="gramEnd"/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 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= 0.019; 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= 0.9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proofErr w:type="gramEnd"/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 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= 0.051; 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= 0.780</w:t>
            </w:r>
          </w:p>
        </w:tc>
      </w:tr>
      <w:tr w:rsidR="00A37F73" w:rsidRPr="005A3104" w:rsidTr="005A2C80">
        <w:trPr>
          <w:trHeight w:val="48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Obese/overweigh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proofErr w:type="gramEnd"/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 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= 0.625; 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 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= 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proofErr w:type="gramEnd"/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 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= 0.553; 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= 0.005</w:t>
            </w:r>
          </w:p>
        </w:tc>
      </w:tr>
      <w:tr w:rsidR="00A37F73" w:rsidRPr="005A3104" w:rsidTr="005A2C80">
        <w:trPr>
          <w:trHeight w:val="30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H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37F73" w:rsidRPr="005A3104" w:rsidTr="005A2C80">
        <w:trPr>
          <w:trHeight w:val="48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proofErr w:type="gramEnd"/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 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= 0.100; 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= 0.5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proofErr w:type="gramEnd"/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 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= 0.065; 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= 0.720</w:t>
            </w:r>
          </w:p>
        </w:tc>
      </w:tr>
      <w:tr w:rsidR="00A37F73" w:rsidRPr="005A3104" w:rsidTr="005A2C80">
        <w:trPr>
          <w:trHeight w:val="48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Obese/overweigh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proofErr w:type="gramEnd"/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 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= 0.625; 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= 0.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proofErr w:type="gramEnd"/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 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= 0.556; 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= 0.005</w:t>
            </w:r>
          </w:p>
        </w:tc>
      </w:tr>
      <w:tr w:rsidR="00A37F73" w:rsidRPr="005A3104" w:rsidTr="005A2C80">
        <w:trPr>
          <w:trHeight w:val="30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Triglyceride level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A37F73" w:rsidRPr="005A3104" w:rsidTr="005A2C80">
        <w:trPr>
          <w:trHeight w:val="480"/>
        </w:trPr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proofErr w:type="gramEnd"/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 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= 0.054; 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= 0.7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proofErr w:type="gramEnd"/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 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= 0.318; 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= 0.071</w:t>
            </w:r>
          </w:p>
        </w:tc>
      </w:tr>
      <w:tr w:rsidR="00A37F73" w:rsidRPr="005A3104" w:rsidTr="005A2C80">
        <w:trPr>
          <w:trHeight w:val="500"/>
        </w:trPr>
        <w:tc>
          <w:tcPr>
            <w:tcW w:w="60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Obese/overweigh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proofErr w:type="gramEnd"/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 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= 0.264; 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= 0.2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7F73" w:rsidRPr="005A3104" w:rsidRDefault="00A37F73" w:rsidP="008209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proofErr w:type="gramEnd"/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 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= 0.412; </w:t>
            </w:r>
            <w:r w:rsidRPr="005A310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 = 0.046</w:t>
            </w:r>
          </w:p>
        </w:tc>
      </w:tr>
      <w:tr w:rsidR="00A37F73" w:rsidRPr="005A3104" w:rsidTr="005A2C80">
        <w:trPr>
          <w:trHeight w:val="300"/>
        </w:trPr>
        <w:tc>
          <w:tcPr>
            <w:tcW w:w="9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 xml:space="preserve">HOMA, homeostasis model assessment; r, Pearson correlation coefficient; </w:t>
            </w:r>
            <w:proofErr w:type="spellStart"/>
            <w:r w:rsidRPr="005A3104">
              <w:rPr>
                <w:color w:val="000000"/>
                <w:sz w:val="20"/>
                <w:szCs w:val="20"/>
                <w:lang w:val="en-US"/>
              </w:rPr>
              <w:t>r</w:t>
            </w:r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r w:rsidRPr="005A3104">
              <w:rPr>
                <w:color w:val="000000"/>
                <w:sz w:val="20"/>
                <w:szCs w:val="20"/>
                <w:vertAlign w:val="subscript"/>
                <w:lang w:val="en-US"/>
              </w:rPr>
              <w:t xml:space="preserve">, </w:t>
            </w:r>
            <w:r w:rsidRPr="005A3104">
              <w:rPr>
                <w:color w:val="000000"/>
                <w:sz w:val="20"/>
                <w:szCs w:val="20"/>
                <w:lang w:val="en-US"/>
              </w:rPr>
              <w:t>Spearman correlation coefficient.</w:t>
            </w:r>
          </w:p>
        </w:tc>
      </w:tr>
      <w:tr w:rsidR="00A37F73" w:rsidRPr="005A3104" w:rsidTr="005A2C80">
        <w:trPr>
          <w:trHeight w:val="300"/>
        </w:trPr>
        <w:tc>
          <w:tcPr>
            <w:tcW w:w="9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F73" w:rsidRPr="005A3104" w:rsidRDefault="00A37F73" w:rsidP="00820905">
            <w:pPr>
              <w:rPr>
                <w:color w:val="000000"/>
                <w:sz w:val="20"/>
                <w:szCs w:val="20"/>
                <w:lang w:val="en-US"/>
              </w:rPr>
            </w:pPr>
            <w:r w:rsidRPr="005A3104">
              <w:rPr>
                <w:color w:val="000000"/>
                <w:sz w:val="20"/>
                <w:szCs w:val="20"/>
                <w:lang w:val="en-US"/>
              </w:rPr>
              <w:t>Healthy: Z score ≥ -2 and &lt; 1; Obese: Z score ≥ 2 (group includes two overweight participants, Z score ≥ 1 and &lt; 2</w:t>
            </w:r>
          </w:p>
        </w:tc>
      </w:tr>
    </w:tbl>
    <w:p w:rsidR="002303C5" w:rsidRDefault="002303C5"/>
    <w:sectPr w:rsidR="002303C5" w:rsidSect="00A37F7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F73"/>
    <w:rsid w:val="002303C5"/>
    <w:rsid w:val="00295FFA"/>
    <w:rsid w:val="005A2C80"/>
    <w:rsid w:val="009C3E48"/>
    <w:rsid w:val="00A37F73"/>
    <w:rsid w:val="00BE062D"/>
    <w:rsid w:val="00E41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7845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F73"/>
    <w:pPr>
      <w:suppressAutoHyphens/>
    </w:pPr>
    <w:rPr>
      <w:rFonts w:ascii="Times New Roman" w:eastAsia="Times New Roman" w:hAnsi="Times New Roman" w:cs="Times New Roman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F73"/>
    <w:pPr>
      <w:suppressAutoHyphens/>
    </w:pPr>
    <w:rPr>
      <w:rFonts w:ascii="Times New Roman" w:eastAsia="Times New Roman" w:hAnsi="Times New Roman" w:cs="Times New Roman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Macintosh Word</Application>
  <DocSecurity>0</DocSecurity>
  <Lines>33</Lines>
  <Paragraphs>12</Paragraphs>
  <ScaleCrop>false</ScaleCrop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Soder</dc:creator>
  <cp:keywords/>
  <dc:description/>
  <cp:lastModifiedBy>Ricardo Soder</cp:lastModifiedBy>
  <cp:revision>2</cp:revision>
  <dcterms:created xsi:type="dcterms:W3CDTF">2016-12-09T19:35:00Z</dcterms:created>
  <dcterms:modified xsi:type="dcterms:W3CDTF">2016-12-09T19:35:00Z</dcterms:modified>
</cp:coreProperties>
</file>